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57C9" w:rsidRPr="00874923" w:rsidRDefault="00C157C9" w:rsidP="00C157C9">
      <w:pPr>
        <w:spacing w:line="360" w:lineRule="auto"/>
        <w:jc w:val="both"/>
        <w:rPr>
          <w:i/>
        </w:rPr>
      </w:pPr>
      <w:r w:rsidRPr="00874923">
        <w:rPr>
          <w:i/>
        </w:rPr>
        <w:t>Comparison of the ICD to an aged-matched control group:</w:t>
      </w:r>
    </w:p>
    <w:p w:rsidR="00C157C9" w:rsidRPr="00874923" w:rsidRDefault="00C157C9" w:rsidP="00C157C9">
      <w:pPr>
        <w:spacing w:line="360" w:lineRule="auto"/>
        <w:jc w:val="both"/>
        <w:rPr>
          <w:bCs/>
        </w:rPr>
      </w:pPr>
      <w:r w:rsidRPr="00874923">
        <w:t>In order to confirm that our main finding of lower ICD values in the patients group did not reflect age differences, we have obtained data from 11 additional healthy controls matched for age in the p</w:t>
      </w:r>
      <w:r>
        <w:t>atient group (age 53.54 ± 15.97 </w:t>
      </w:r>
      <w:r w:rsidRPr="00874923">
        <w:t>years). Resting-state data and structural scans were downloaded from a freely available online source for resting-state fMRI, (</w:t>
      </w:r>
      <w:hyperlink r:id="rId5" w:history="1">
        <w:r w:rsidRPr="00874923">
          <w:t>http://fcon_1000.projects.nitrc.org/indi/pro/nki.html</w:t>
        </w:r>
      </w:hyperlink>
      <w:r>
        <w:t xml:space="preserve">). </w:t>
      </w:r>
      <w:proofErr w:type="gramStart"/>
      <w:r>
        <w:t>f</w:t>
      </w:r>
      <w:r w:rsidRPr="00874923">
        <w:t>M</w:t>
      </w:r>
      <w:r>
        <w:t>RI</w:t>
      </w:r>
      <w:proofErr w:type="gramEnd"/>
      <w:r>
        <w:t xml:space="preserve"> data were obtained in a 10.8 minute (260 </w:t>
      </w:r>
      <w:r w:rsidRPr="00874923">
        <w:t>volumes) resting-state scan using a Siemens</w:t>
      </w:r>
      <w:r w:rsidRPr="00874923">
        <w:rPr>
          <w:color w:val="000000"/>
        </w:rPr>
        <w:t xml:space="preserve"> Tim Trio</w:t>
      </w:r>
      <w:r w:rsidRPr="00874923">
        <w:t xml:space="preserve"> 3T scanner at the Nathan Kline Institute for Psychiatric Research. Three-dimensional functional images using blood oxygen level dependent (BOLD) contrast were obtained with a gradient echo planar imaging (EPI) sequence (TR = 2500</w:t>
      </w:r>
      <w:r>
        <w:t> </w:t>
      </w:r>
      <w:proofErr w:type="spellStart"/>
      <w:r w:rsidRPr="00874923">
        <w:t>ms</w:t>
      </w:r>
      <w:proofErr w:type="spellEnd"/>
      <w:r w:rsidRPr="00874923">
        <w:t>, TE = 30</w:t>
      </w:r>
      <w:r>
        <w:t> </w:t>
      </w:r>
      <w:proofErr w:type="spellStart"/>
      <w:r w:rsidRPr="00874923">
        <w:t>m</w:t>
      </w:r>
      <w:r>
        <w:t>s</w:t>
      </w:r>
      <w:proofErr w:type="spellEnd"/>
      <w:r>
        <w:t>, 38 slices; voxel size: 3x3x3 mm, 0</w:t>
      </w:r>
      <w:r w:rsidRPr="00874923">
        <w:t>.</w:t>
      </w:r>
      <w:r>
        <w:t>33 </w:t>
      </w:r>
      <w:r w:rsidRPr="00874923">
        <w:t>mm gap, flip angle 80°). T1-weighted anatomical images were acquired using a 3D MPRAGE sequence (TR = 2500</w:t>
      </w:r>
      <w:r>
        <w:t> </w:t>
      </w:r>
      <w:proofErr w:type="spellStart"/>
      <w:r w:rsidRPr="00874923">
        <w:t>ms</w:t>
      </w:r>
      <w:proofErr w:type="spellEnd"/>
      <w:r w:rsidRPr="00874923">
        <w:t>, TE = 3.5</w:t>
      </w:r>
      <w:r>
        <w:t> </w:t>
      </w:r>
      <w:proofErr w:type="spellStart"/>
      <w:r w:rsidRPr="00874923">
        <w:t>ms</w:t>
      </w:r>
      <w:proofErr w:type="spellEnd"/>
      <w:r w:rsidRPr="00874923">
        <w:t>, TI = 1200</w:t>
      </w:r>
      <w:r>
        <w:t> </w:t>
      </w:r>
      <w:proofErr w:type="spellStart"/>
      <w:r w:rsidRPr="00874923">
        <w:t>ms</w:t>
      </w:r>
      <w:proofErr w:type="spellEnd"/>
      <w:r>
        <w:t>, 190 slices, voxel size: 1x1x1 </w:t>
      </w:r>
      <w:r w:rsidRPr="00874923">
        <w:t>mm, flip angle 8°)</w:t>
      </w:r>
      <w:r w:rsidRPr="00874923">
        <w:rPr>
          <w:rFonts w:ascii="Times-Roman" w:hAnsi="Times-Roman" w:cs="Times-Roman"/>
        </w:rPr>
        <w:t xml:space="preserve">. No excessive head motions </w:t>
      </w:r>
      <w:r w:rsidRPr="00874923">
        <w:t>(&gt;1</w:t>
      </w:r>
      <w:r>
        <w:t> </w:t>
      </w:r>
      <w:r w:rsidRPr="00874923">
        <w:t>mm translation, &gt;1</w:t>
      </w:r>
      <w:r>
        <w:t> </w:t>
      </w:r>
      <w:proofErr w:type="spellStart"/>
      <w:r w:rsidRPr="00874923">
        <w:t>deg</w:t>
      </w:r>
      <w:proofErr w:type="spellEnd"/>
      <w:r w:rsidRPr="00874923">
        <w:t xml:space="preserve"> rotation) </w:t>
      </w:r>
      <w:r w:rsidRPr="00874923">
        <w:rPr>
          <w:rFonts w:ascii="Times-Roman" w:hAnsi="Times-Roman" w:cs="Times-Roman"/>
        </w:rPr>
        <w:t xml:space="preserve">were recorded in any of the subjects. Preprocessing was identical to the preprocessing performed on the original dataset (see materials and methods). In addition, matching of the time points (volumes of scan) between the samples was performed, leaving 158 volumes for the analysis. ICD was computed for each individual subject as described in the materials and methods. A computation of the </w:t>
      </w:r>
      <w:r w:rsidRPr="00874923">
        <w:rPr>
          <w:bCs/>
        </w:rPr>
        <w:t xml:space="preserve">Crawford &amp; Howell t-test was performed using the aged–matched group as the normative sample (see </w:t>
      </w:r>
      <w:r>
        <w:rPr>
          <w:bCs/>
        </w:rPr>
        <w:t>T</w:t>
      </w:r>
      <w:r w:rsidRPr="00874923">
        <w:rPr>
          <w:bCs/>
        </w:rPr>
        <w:t xml:space="preserve">able </w:t>
      </w:r>
      <w:r>
        <w:rPr>
          <w:bCs/>
        </w:rPr>
        <w:t>S</w:t>
      </w:r>
      <w:r w:rsidRPr="00874923">
        <w:rPr>
          <w:bCs/>
        </w:rPr>
        <w:t>2).</w:t>
      </w:r>
    </w:p>
    <w:p w:rsidR="00C157C9" w:rsidRPr="00874923" w:rsidRDefault="00C157C9" w:rsidP="00C157C9">
      <w:pPr>
        <w:spacing w:line="360" w:lineRule="auto"/>
        <w:jc w:val="both"/>
        <w:rPr>
          <w:rFonts w:ascii="Cambria" w:hAnsi="Cambria"/>
        </w:rPr>
      </w:pPr>
      <w:r w:rsidRPr="00874923">
        <w:t xml:space="preserve">The results show that when individual ICD values of DOC patients were tested against the normative sample of age-matched controls, highly similar statistical results were obtained as previously reported for a younger control group (see </w:t>
      </w:r>
      <w:r>
        <w:t>F</w:t>
      </w:r>
      <w:r w:rsidRPr="00874923">
        <w:t xml:space="preserve">igure </w:t>
      </w:r>
      <w:r>
        <w:t>S5</w:t>
      </w:r>
      <w:r w:rsidRPr="00874923">
        <w:t>).  Importantly, the VS patient who regained consciousness shortly after the scan had an ICD value that was not significantly different from healt</w:t>
      </w:r>
      <w:r>
        <w:t>hy controls (see T</w:t>
      </w:r>
      <w:r w:rsidRPr="00874923">
        <w:t xml:space="preserve">able </w:t>
      </w:r>
      <w:r>
        <w:t>S</w:t>
      </w:r>
      <w:r w:rsidRPr="00874923">
        <w:t xml:space="preserve">2). The ICD value for the locked-in patient turned out to be significant </w:t>
      </w:r>
      <w:proofErr w:type="gramStart"/>
      <w:r w:rsidRPr="00874923">
        <w:t>at the .01 significance level</w:t>
      </w:r>
      <w:proofErr w:type="gramEnd"/>
      <w:r w:rsidRPr="00874923">
        <w:t xml:space="preserve">. However, the exact p-value (p = .0053) was one magnitude larger than that of the maximal p-value observed for the remaining DOC patients (p = .0007). These results strongly suggest that the decreased ICD values observed in the DOC patients were not due to age difference between the groups. </w:t>
      </w:r>
    </w:p>
    <w:p w:rsidR="009910C1" w:rsidRDefault="009910C1">
      <w:bookmarkStart w:id="0" w:name="_GoBack"/>
      <w:bookmarkEnd w:id="0"/>
    </w:p>
    <w:sectPr w:rsidR="009910C1" w:rsidSect="00BF1FC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Roman">
    <w:altName w:val="Times"/>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57C9"/>
    <w:rsid w:val="009910C1"/>
    <w:rsid w:val="00BF1FCF"/>
    <w:rsid w:val="00C157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7C5A8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57C9"/>
    <w:rPr>
      <w:rFonts w:ascii="Times New Roman" w:eastAsia="Times New Roman" w:hAnsi="Times New Roman" w:cs="Times New Roman"/>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57C9"/>
    <w:rPr>
      <w:rFonts w:ascii="Times New Roman" w:eastAsia="Times New Roman" w:hAnsi="Times New Roman" w:cs="Times New Roman"/>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fcon_1000.projects.nitrc.org/indi/pro/nki.html"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1</Words>
  <Characters>2115</Characters>
  <Application>Microsoft Macintosh Word</Application>
  <DocSecurity>0</DocSecurity>
  <Lines>17</Lines>
  <Paragraphs>4</Paragraphs>
  <ScaleCrop>false</ScaleCrop>
  <Company>MPI</Company>
  <LinksUpToDate>false</LinksUpToDate>
  <CharactersWithSpaces>2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dar Ovadia-Caro</dc:creator>
  <cp:keywords/>
  <dc:description/>
  <cp:lastModifiedBy>Smadar Ovadia-Caro</cp:lastModifiedBy>
  <cp:revision>1</cp:revision>
  <dcterms:created xsi:type="dcterms:W3CDTF">2012-04-30T09:40:00Z</dcterms:created>
  <dcterms:modified xsi:type="dcterms:W3CDTF">2012-04-30T09:40:00Z</dcterms:modified>
</cp:coreProperties>
</file>